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79867A">
      <w:pPr>
        <w:jc w:val="center"/>
      </w:pPr>
      <w:bookmarkStart w:id="0" w:name="_GoBack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2</w:t>
      </w:r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 Effect of SBC5-3 on MAPK Signaling Pathway Gene Expression in TNF-α-Induced HT-29 Cell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470"/>
        <w:gridCol w:w="1810"/>
      </w:tblGrid>
      <w:tr w14:paraId="1CE1E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8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8D37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</w:rPr>
              <w:t>Ge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name</w:t>
            </w:r>
          </w:p>
        </w:tc>
        <w:tc>
          <w:tcPr>
            <w:tcW w:w="355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558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Gene description</w:t>
            </w:r>
          </w:p>
        </w:tc>
        <w:tc>
          <w:tcPr>
            <w:tcW w:w="65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FD6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g2 (Fold change)</w:t>
            </w:r>
          </w:p>
        </w:tc>
      </w:tr>
      <w:tr w14:paraId="77AC8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A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6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B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family A (Hsp70) member 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E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1 </w:t>
            </w:r>
          </w:p>
        </w:tc>
      </w:tr>
      <w:tr w14:paraId="3B2CA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4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3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9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damage-inducible transcript 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6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1 </w:t>
            </w:r>
          </w:p>
        </w:tc>
      </w:tr>
      <w:tr w14:paraId="1C57E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5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9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specificity phosphatase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6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9 </w:t>
            </w:r>
          </w:p>
        </w:tc>
      </w:tr>
      <w:tr w14:paraId="2BB9D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6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B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C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arrest and DNA damage-inducible protein GADD45 bet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C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0 </w:t>
            </w:r>
          </w:p>
        </w:tc>
      </w:tr>
      <w:tr w14:paraId="0E48E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B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5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-oncogene protein c-fo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D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7 </w:t>
            </w:r>
          </w:p>
        </w:tc>
      </w:tr>
      <w:tr w14:paraId="743FD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1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NK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7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 interacting serine/threonine kinase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1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2 </w:t>
            </w:r>
          </w:p>
        </w:tc>
      </w:tr>
      <w:tr w14:paraId="303C7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5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D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2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jun-D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 </w:t>
            </w:r>
          </w:p>
        </w:tc>
      </w:tr>
      <w:tr w14:paraId="12A8E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9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4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4 group A member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E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 </w:t>
            </w:r>
          </w:p>
        </w:tc>
      </w:tr>
      <w:tr w14:paraId="4AA72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B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7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beta-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8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</w:tr>
      <w:tr w14:paraId="48B06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D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SIT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2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olutionarily conserved signaling intermediate in Toll pathwa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5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</w:tr>
      <w:tr w14:paraId="0D058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2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E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P-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0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8 </w:t>
            </w:r>
          </w:p>
        </w:tc>
      </w:tr>
      <w:tr w14:paraId="075A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7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8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6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</w:tr>
      <w:tr w14:paraId="7333A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0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3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6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C3 botulinum toxin substrate 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9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</w:tr>
      <w:tr w14:paraId="2D4A7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B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E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 </w:t>
            </w:r>
          </w:p>
        </w:tc>
      </w:tr>
      <w:tr w14:paraId="5E9E5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5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5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11 varian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</w:tr>
      <w:tr w14:paraId="20F30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7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B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B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phase inducer phosphatase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1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</w:t>
            </w:r>
          </w:p>
        </w:tc>
      </w:tr>
      <w:tr w14:paraId="38337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5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APK3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D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-activated protein kinase 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1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</w:tr>
      <w:tr w14:paraId="2DB3C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8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5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 domain-containing protein Elk-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</w:tr>
      <w:tr w14:paraId="22247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D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5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p6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B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</w:t>
            </w:r>
          </w:p>
        </w:tc>
      </w:tr>
      <w:tr w14:paraId="21E57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7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7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5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 activated protein kinase 7 transcript variant 5 varian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5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</w:tr>
      <w:tr w14:paraId="4C20A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6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4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2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protein S6 kinase alpha-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9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</w:tr>
      <w:tr w14:paraId="11A35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1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F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4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kinase A-Raf isoform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7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</w:tr>
      <w:tr w14:paraId="39352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F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4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5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2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</w:tr>
      <w:tr w14:paraId="773EE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2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6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-1 receptor-associated kinase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0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</w:tr>
      <w:tr w14:paraId="46050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0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0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-beta-activated kinase 1 and MAP3K7-binding protein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9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</w:tr>
      <w:tr w14:paraId="6E265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6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F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6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response facto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</w:tr>
      <w:tr w14:paraId="50FBF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1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6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ing transcription factor 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D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</w:tr>
      <w:tr w14:paraId="38370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8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8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-associated factor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F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</w:tr>
      <w:tr w14:paraId="3104E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8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7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division control protein 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D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6 </w:t>
            </w:r>
          </w:p>
        </w:tc>
      </w:tr>
      <w:tr w14:paraId="0ABC2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F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K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3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3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4 </w:t>
            </w:r>
          </w:p>
        </w:tc>
      </w:tr>
      <w:tr w14:paraId="3DB9F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5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4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6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3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3 </w:t>
            </w:r>
          </w:p>
        </w:tc>
      </w:tr>
      <w:tr w14:paraId="4B088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B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K3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1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kinase TAO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A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5 </w:t>
            </w:r>
          </w:p>
        </w:tc>
      </w:tr>
      <w:tr w14:paraId="5326C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4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K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C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3 </w:t>
            </w:r>
          </w:p>
        </w:tc>
      </w:tr>
      <w:tr w14:paraId="11DD9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3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K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7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mo like kinas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2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5 </w:t>
            </w:r>
          </w:p>
        </w:tc>
      </w:tr>
      <w:tr w14:paraId="4F1D5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5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F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c AMP-dependent transcription factor ATF-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B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7 </w:t>
            </w:r>
          </w:p>
        </w:tc>
      </w:tr>
      <w:tr w14:paraId="5AF10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2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4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9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-1 receptor-associated kinase 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B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7 </w:t>
            </w:r>
          </w:p>
        </w:tc>
      </w:tr>
      <w:tr w14:paraId="5944A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C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E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F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4 </w:t>
            </w:r>
          </w:p>
        </w:tc>
      </w:tr>
      <w:tr w14:paraId="1FA41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8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A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7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ase A2 group IV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8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6 </w:t>
            </w:r>
          </w:p>
        </w:tc>
      </w:tr>
      <w:tr w14:paraId="36475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4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4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7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6 </w:t>
            </w:r>
          </w:p>
        </w:tc>
      </w:tr>
      <w:tr w14:paraId="655F9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2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7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1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4 </w:t>
            </w:r>
          </w:p>
        </w:tc>
      </w:tr>
      <w:tr w14:paraId="79D08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7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3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-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5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1 </w:t>
            </w:r>
          </w:p>
        </w:tc>
      </w:tr>
      <w:tr w14:paraId="00C8D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D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F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A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specific guanine nucleotide-releasing factor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6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2 </w:t>
            </w:r>
          </w:p>
        </w:tc>
      </w:tr>
      <w:tr w14:paraId="3681F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7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1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7 isoform B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3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3 </w:t>
            </w:r>
          </w:p>
        </w:tc>
      </w:tr>
      <w:tr w14:paraId="33940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B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6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 proto-oncogene protei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3 </w:t>
            </w:r>
          </w:p>
        </w:tc>
      </w:tr>
      <w:tr w14:paraId="5CCBD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2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3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F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protein S6 kinase A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B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4 </w:t>
            </w:r>
          </w:p>
        </w:tc>
      </w:tr>
      <w:tr w14:paraId="366A7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7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2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fibromin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E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8 </w:t>
            </w:r>
          </w:p>
        </w:tc>
      </w:tr>
      <w:tr w14:paraId="3CF78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C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KA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5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 of nuclear factor kappa-B kinase subunit alph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0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5 </w:t>
            </w:r>
          </w:p>
        </w:tc>
      </w:tr>
      <w:tr w14:paraId="6F93D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6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4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6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 domain-containing protein Elk-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3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7 </w:t>
            </w:r>
          </w:p>
        </w:tc>
      </w:tr>
      <w:tr w14:paraId="0F1F9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1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C3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5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 of activated T cells 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C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9 </w:t>
            </w:r>
          </w:p>
        </w:tc>
      </w:tr>
      <w:tr w14:paraId="17CEE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8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1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8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 GTPase-activating protein 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8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4 </w:t>
            </w:r>
          </w:p>
        </w:tc>
      </w:tr>
      <w:tr w14:paraId="796A9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3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2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2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 GTPase-activating protein 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B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4 </w:t>
            </w:r>
          </w:p>
        </w:tc>
      </w:tr>
      <w:tr w14:paraId="3D376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A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A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5 varian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44 </w:t>
            </w:r>
          </w:p>
        </w:tc>
      </w:tr>
      <w:tr w14:paraId="2F985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B3E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B</w:t>
            </w:r>
          </w:p>
        </w:tc>
        <w:tc>
          <w:tcPr>
            <w:tcW w:w="35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774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-dependent protein kinase catalytic subunit beta isoform 2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847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70 </w:t>
            </w:r>
          </w:p>
        </w:tc>
      </w:tr>
    </w:tbl>
    <w:p w14:paraId="36FA32E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F07C59"/>
    <w:rsid w:val="7CF0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5:17:00Z</dcterms:created>
  <dc:creator>0.0 0.0 </dc:creator>
  <cp:lastModifiedBy>0.0 0.0 </cp:lastModifiedBy>
  <dcterms:modified xsi:type="dcterms:W3CDTF">2025-02-09T05:1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1979FDB849C4A749841395325CA9850_11</vt:lpwstr>
  </property>
  <property fmtid="{D5CDD505-2E9C-101B-9397-08002B2CF9AE}" pid="4" name="KSOTemplateDocerSaveRecord">
    <vt:lpwstr>eyJoZGlkIjoiODUyYTJkYzEyZWE4ZWRiY2QyODY5N2E1ODBhYWU0NDMiLCJ1c2VySWQiOiI0MDkxNDIzOTIifQ==</vt:lpwstr>
  </property>
</Properties>
</file>